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806"/>
        <w:gridCol w:w="1850"/>
        <w:gridCol w:w="1624"/>
        <w:gridCol w:w="1592"/>
        <w:gridCol w:w="1708"/>
      </w:tblGrid>
      <w:tr w:rsidR="00101898">
        <w:trPr>
          <w:cantSplit/>
          <w:tblHeader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E12609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sz w:val="14"/>
                <w:szCs w:val="14"/>
              </w:rPr>
              <w:t>Appendix 2</w:t>
            </w:r>
            <w:r w:rsidR="002A69B0">
              <w:rPr>
                <w:rFonts w:eastAsia="Times New Roman"/>
                <w:b/>
                <w:bCs/>
                <w:sz w:val="14"/>
                <w:szCs w:val="14"/>
              </w:rPr>
              <w:t xml:space="preserve">: Number (%) of individual drug scripts. Any anti-depressant prescribed for the non-screened population in 08/09 is listed Any anti-depressant prescribed for the screened population within 180 days post-screening is listed. Some subjects were prescribed combinations of drugs. </w:t>
            </w:r>
          </w:p>
        </w:tc>
      </w:tr>
      <w:tr w:rsidR="00101898" w:rsidTr="004A347F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sz w:val="14"/>
                <w:szCs w:val="14"/>
              </w:rPr>
              <w:t xml:space="preserve">Drug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sz w:val="14"/>
                <w:szCs w:val="14"/>
              </w:rPr>
              <w:t>Non-scree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sz w:val="14"/>
                <w:szCs w:val="14"/>
              </w:rPr>
              <w:t>HADS 0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sz w:val="14"/>
                <w:szCs w:val="14"/>
              </w:rPr>
              <w:t>HADS 8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sz w:val="14"/>
                <w:szCs w:val="14"/>
              </w:rPr>
              <w:t>HADS 11-21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mitripty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mitriptyline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593 (24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25 (43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2 (27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6 (16.4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Anafran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Anafranil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Cipram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Citalop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247 (22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71 (2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3 (27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05 (30.7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Citalopram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Hydrobro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97 (4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7 (2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 (2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 (1.8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Citalopram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Clomipram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6 (0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Clomipram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 M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Depix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Dosulep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45 (0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0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Dosulepin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21 (2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 (0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1.2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Doxep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2 (0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Efex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Efexor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X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8 (0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Escitalopr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7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Fluox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937 (15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3 (12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2 (20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6 (22.2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Fluoxet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97 (3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 (1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 (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 (2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Flupentix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6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0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1.2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Flupentixol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Fluvoxam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Mal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Imipr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1 (0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Imipram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48 (0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 (1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0.9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Isocarboxaz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Lofepr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99 (1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 (1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1.5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Lus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Mane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Mianserin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Mirtaza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24 (2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 (1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 (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5 (4.4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Moclobe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3 (0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Molip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Nortripty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7 (0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 (1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Opti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Parox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45 (3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 (1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9 (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0.9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Paroxet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88 (1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0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1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Phenelz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7 (0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Prothia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Proz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Rebox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1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Serox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Sertr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14 (3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3 (1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0 (2.9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Sertral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32 (1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0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 (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1.5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Sinep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Surmont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Tranylcypro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Trazodo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Hydrochlori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045 (5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1 (5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3 (4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8 (8.2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Trimipr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1 (0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Trimipram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Mal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2 (0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Venlafax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27 (1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8 (1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.6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Venlafaxine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M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32 (1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0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 (1.5%)</w:t>
            </w:r>
          </w:p>
        </w:tc>
      </w:tr>
      <w:tr w:rsidR="00101898" w:rsidTr="004A347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rPr>
                <w:rFonts w:eastAsia="Times New Roman"/>
                <w:sz w:val="14"/>
                <w:szCs w:val="14"/>
              </w:rPr>
            </w:pPr>
            <w:proofErr w:type="spellStart"/>
            <w:r>
              <w:rPr>
                <w:rFonts w:eastAsia="Times New Roman"/>
                <w:sz w:val="14"/>
                <w:szCs w:val="14"/>
              </w:rPr>
              <w:t>Zispin</w:t>
            </w:r>
            <w:proofErr w:type="spellEnd"/>
            <w:r>
              <w:rPr>
                <w:rFonts w:eastAsia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</w:rPr>
              <w:t>Solt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101898" w:rsidRDefault="002A69B0">
            <w:pPr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 (0%)</w:t>
            </w:r>
          </w:p>
        </w:tc>
      </w:tr>
    </w:tbl>
    <w:p w:rsidR="00101898" w:rsidRDefault="00101898" w:rsidP="002A69B0">
      <w:pPr>
        <w:rPr>
          <w:rFonts w:eastAsia="Times New Roman"/>
        </w:rPr>
      </w:pPr>
    </w:p>
    <w:sectPr w:rsidR="00101898" w:rsidSect="00DB06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noPunctuationKerning/>
  <w:characterSpacingControl w:val="doNotCompress"/>
  <w:compat/>
  <w:rsids>
    <w:rsidRoot w:val="00DB063A"/>
    <w:rsid w:val="00101898"/>
    <w:rsid w:val="002A69B0"/>
    <w:rsid w:val="004A347F"/>
    <w:rsid w:val="00C57E41"/>
    <w:rsid w:val="00DB063A"/>
    <w:rsid w:val="00E12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98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4</Words>
  <Characters>2376</Characters>
  <Application>Microsoft Office Word</Application>
  <DocSecurity>0</DocSecurity>
  <Lines>19</Lines>
  <Paragraphs>5</Paragraphs>
  <ScaleCrop>false</ScaleCrop>
  <Company>Microsoft</Company>
  <LinksUpToDate>false</LinksUpToDate>
  <CharactersWithSpaces>2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urves</dc:creator>
  <cp:lastModifiedBy>bj33g</cp:lastModifiedBy>
  <cp:revision>5</cp:revision>
  <dcterms:created xsi:type="dcterms:W3CDTF">2013-05-05T16:06:00Z</dcterms:created>
  <dcterms:modified xsi:type="dcterms:W3CDTF">2013-05-09T16:16:00Z</dcterms:modified>
</cp:coreProperties>
</file>